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19C" w:rsidRDefault="00CA517B" w:rsidP="00B6419C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4 Table </w:t>
      </w:r>
    </w:p>
    <w:p w:rsidR="00B6419C" w:rsidRDefault="00B6419C" w:rsidP="00B6419C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B6419C" w:rsidRPr="00B6419C" w:rsidRDefault="00B6419C" w:rsidP="00B6419C">
      <w:pPr>
        <w:spacing w:after="0" w:line="240" w:lineRule="auto"/>
        <w:rPr>
          <w:rFonts w:ascii="Times New Roman" w:hAnsi="Times New Roman" w:cs="Times New Roman"/>
          <w:lang w:val="en-GB"/>
        </w:rPr>
        <w:sectPr w:rsidR="00B6419C" w:rsidRPr="00B6419C" w:rsidSect="00B6419C">
          <w:type w:val="continuous"/>
          <w:pgSz w:w="11906" w:h="16838"/>
          <w:pgMar w:top="567" w:right="1417" w:bottom="1417" w:left="1417" w:header="708" w:footer="708" w:gutter="0"/>
          <w:cols w:space="708"/>
          <w:docGrid w:linePitch="360"/>
        </w:sectPr>
      </w:pPr>
      <w:r w:rsidRPr="00DF7ED1">
        <w:rPr>
          <w:rFonts w:ascii="Times New Roman" w:hAnsi="Times New Roman" w:cs="Times New Roman"/>
          <w:lang w:val="en-GB"/>
        </w:rPr>
        <w:t xml:space="preserve">Table </w:t>
      </w:r>
      <w:r>
        <w:rPr>
          <w:rFonts w:ascii="Times New Roman" w:hAnsi="Times New Roman" w:cs="Times New Roman"/>
          <w:lang w:val="en-GB"/>
        </w:rPr>
        <w:t>2</w:t>
      </w:r>
      <w:r w:rsidRPr="00DF7ED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Showing all covariates </w:t>
      </w:r>
      <w:r w:rsidRPr="00DF7ED1">
        <w:rPr>
          <w:rFonts w:ascii="Times New Roman" w:hAnsi="Times New Roman" w:cs="Times New Roman"/>
          <w:lang w:val="en-GB"/>
        </w:rPr>
        <w:t xml:space="preserve">examined in </w:t>
      </w:r>
      <w:r>
        <w:rPr>
          <w:rFonts w:ascii="Times New Roman" w:hAnsi="Times New Roman" w:cs="Times New Roman"/>
          <w:lang w:val="en-GB"/>
        </w:rPr>
        <w:t xml:space="preserve">the </w:t>
      </w:r>
      <w:r w:rsidRPr="00DF7ED1">
        <w:rPr>
          <w:rFonts w:ascii="Times New Roman" w:hAnsi="Times New Roman" w:cs="Times New Roman"/>
          <w:lang w:val="en-GB"/>
        </w:rPr>
        <w:t>linear mixed model</w:t>
      </w:r>
      <w:r>
        <w:rPr>
          <w:rFonts w:ascii="Times New Roman" w:hAnsi="Times New Roman" w:cs="Times New Roman"/>
          <w:lang w:val="en-GB"/>
        </w:rPr>
        <w:t xml:space="preserve"> of r</w:t>
      </w:r>
      <w:r w:rsidRPr="00DF7ED1">
        <w:rPr>
          <w:rFonts w:ascii="Times New Roman" w:hAnsi="Times New Roman" w:cs="Times New Roman"/>
          <w:lang w:val="en-GB"/>
        </w:rPr>
        <w:t>epeated measurements of depression, anxiety, stress and attachment by parents, presen</w:t>
      </w:r>
      <w:r>
        <w:rPr>
          <w:rFonts w:ascii="Times New Roman" w:hAnsi="Times New Roman" w:cs="Times New Roman"/>
          <w:lang w:val="en-GB"/>
        </w:rPr>
        <w:t>ted as adjusted mean difference.</w:t>
      </w:r>
    </w:p>
    <w:p w:rsidR="00CA517B" w:rsidRDefault="00CA517B" w:rsidP="00CA517B">
      <w:pPr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pPr w:leftFromText="141" w:rightFromText="141" w:vertAnchor="text" w:horzAnchor="margin" w:tblpXSpec="center" w:tblpY="150"/>
        <w:tblW w:w="114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234"/>
        <w:gridCol w:w="898"/>
        <w:gridCol w:w="1843"/>
        <w:gridCol w:w="1276"/>
        <w:gridCol w:w="1134"/>
        <w:gridCol w:w="992"/>
        <w:gridCol w:w="1559"/>
        <w:gridCol w:w="1134"/>
      </w:tblGrid>
      <w:tr w:rsidR="00B6419C" w:rsidRPr="00CA517B" w:rsidTr="00FB7837">
        <w:trPr>
          <w:trHeight w:val="288"/>
        </w:trPr>
        <w:tc>
          <w:tcPr>
            <w:tcW w:w="659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 xml:space="preserve">                                                                                   MOTHER</w:t>
            </w:r>
          </w:p>
        </w:tc>
        <w:tc>
          <w:tcPr>
            <w:tcW w:w="481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FATHER</w:t>
            </w:r>
          </w:p>
        </w:tc>
      </w:tr>
      <w:tr w:rsidR="008653B8" w:rsidRPr="00CA517B" w:rsidTr="00FB783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86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Estimat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95% 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8653B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p-</w:t>
            </w:r>
            <w:proofErr w:type="spellStart"/>
            <w:r w:rsidRPr="0086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86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Estim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8653B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p</w:t>
            </w:r>
            <w:r w:rsidRPr="0086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-</w:t>
            </w:r>
            <w:proofErr w:type="spellStart"/>
            <w:r w:rsidRPr="0086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value</w:t>
            </w:r>
            <w:proofErr w:type="spellEnd"/>
          </w:p>
        </w:tc>
      </w:tr>
      <w:tr w:rsidR="00B6419C" w:rsidRPr="00CA517B" w:rsidTr="008653B8">
        <w:trPr>
          <w:trHeight w:val="288"/>
        </w:trPr>
        <w:tc>
          <w:tcPr>
            <w:tcW w:w="1141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 </w:t>
            </w: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EPD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bookmarkStart w:id="0" w:name="_GoBack"/>
            <w:bookmarkEnd w:id="0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footnoteReference w:customMarkFollows="1" w:id="1"/>
              <w:t>V</w:t>
            </w:r>
            <w:r w:rsidRPr="0086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aginal birth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1.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3.4, -0.0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2.7, 0.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25</w:t>
            </w: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footnoteReference w:customMarkFollows="1" w:id="2"/>
              <w:t>E</w:t>
            </w:r>
            <w:r w:rsidRPr="0086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ducatio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8653B8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2.8, 4.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FB7837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5.0, 3.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74</w:t>
            </w: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footnoteReference w:customMarkFollows="1" w:id="3"/>
              <w:t>T</w:t>
            </w:r>
            <w:r w:rsidRPr="0086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ime 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2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3.2, -0.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1.1, 0.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86</w:t>
            </w: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footnoteReference w:customMarkFollows="1" w:id="4"/>
              <w:t>T</w:t>
            </w:r>
            <w:r w:rsidRPr="0086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ime 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5.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6.6, -4.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3.1, -1.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0</w:t>
            </w: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footnoteReference w:customMarkFollows="1" w:id="5"/>
              <w:t>T</w:t>
            </w:r>
            <w:r w:rsidRPr="0086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ime 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5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6.3, -3.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3.7, -1.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0</w:t>
            </w: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Uni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1.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3.6, -0.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2.3, 1.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58</w:t>
            </w: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STAI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Vaginal birth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0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8653B8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4.5, 4.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FB7837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6.6, 2.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30</w:t>
            </w: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Educatio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7.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8653B8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2.7, 16.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FB7837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9.1, 13.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72</w:t>
            </w: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Time 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5.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8653B8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9.3, -2.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FB7837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7.1, 1.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2</w:t>
            </w: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Time 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12.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8653B8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15.8, -8.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FB7837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10.9, -4.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0</w:t>
            </w: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Time 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11.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8653B8" w:rsidP="0086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15.4, -8.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 7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FB7837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10.1, -4.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0</w:t>
            </w: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Uni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3.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8653B8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7.7, 1.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FB7837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7.1, 1.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30</w:t>
            </w: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3B8" w:rsidRPr="00CA517B" w:rsidRDefault="008653B8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PSS:NICU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3B8" w:rsidRPr="00CA517B" w:rsidRDefault="008653B8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3B8" w:rsidRPr="00CA517B" w:rsidRDefault="008653B8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3B8" w:rsidRPr="00CA517B" w:rsidRDefault="008653B8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3B8" w:rsidRPr="00CA517B" w:rsidRDefault="008653B8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3B8" w:rsidRPr="00CA517B" w:rsidRDefault="008653B8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3B8" w:rsidRPr="00CA517B" w:rsidRDefault="008653B8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53B8" w:rsidRPr="00CA517B" w:rsidRDefault="008653B8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53B8" w:rsidRPr="00CA517B" w:rsidRDefault="008653B8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8653B8" w:rsidRPr="00CA517B" w:rsidTr="00FB7837">
        <w:trPr>
          <w:trHeight w:val="10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</w:pPr>
            <w:r w:rsidRPr="00CA5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b-NO"/>
              </w:rPr>
              <w:t>Sights and sounds of the environment and Infant’s appearanc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Vaginal birth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Educatio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0.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86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</w:t>
            </w:r>
            <w:r w:rsidR="0086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4.6, 3.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4.2, 3.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88</w:t>
            </w: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Time 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4.ap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86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.</w:t>
            </w:r>
            <w:r w:rsidR="0086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4.6, 13.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FB7837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14.2, 5.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37</w:t>
            </w: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1.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86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</w:t>
            </w:r>
            <w:r w:rsidR="0086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6.0, 2.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FB7837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5.1, 2.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52</w:t>
            </w: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Uni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5.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86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</w:t>
            </w:r>
            <w:r w:rsidR="0086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9.4, -0.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FB7837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9.5, -1.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1</w:t>
            </w: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8653B8" w:rsidRPr="00CA517B" w:rsidTr="00FB7837">
        <w:trPr>
          <w:trHeight w:val="40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b-NO"/>
              </w:rPr>
              <w:t>Parental role alteration</w:t>
            </w: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Vaginal birth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0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86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</w:t>
            </w:r>
            <w:r w:rsidR="0086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3.7, 2.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FB7837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3.1, 2.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88</w:t>
            </w: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Educatio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2.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86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</w:t>
            </w:r>
            <w:r w:rsidR="0086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9.3,4.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FB7837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11.4, 2.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24</w:t>
            </w: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Time 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0.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86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</w:t>
            </w:r>
            <w:r w:rsidR="0086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4.0,2.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FB7837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FB7837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1.4, 4.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33</w:t>
            </w: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Uni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5.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86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</w:t>
            </w:r>
            <w:r w:rsidR="0086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8.7, -1.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FB7837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10.3,-4.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0</w:t>
            </w: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8653B8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b-NO"/>
              </w:rPr>
            </w:pPr>
            <w:r w:rsidRPr="008653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  <w:t>PSI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Vaginal birth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8653B8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FB7837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3.5, 13.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FB7837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FB7837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4.0, 16.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23</w:t>
            </w: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Educatio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8653B8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16.8, 22.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1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FB7837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45.8, 11.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23</w:t>
            </w: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Time 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3.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8653B8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12.3, 5.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FB7837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FB7837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7.9, 12.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65</w:t>
            </w: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Uni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8653B8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8653B8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6.2, 11.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FB7837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11.2, 10.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93</w:t>
            </w: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 xml:space="preserve">MPAS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Vaginal birth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1.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3.2,0.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FB7837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2.1, 2.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78</w:t>
            </w: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Educatio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8653B8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8653B8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2.0, 4.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1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22.6, -6.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1</w:t>
            </w: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Time 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4.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6.9,-2.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FB7837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3.7, 3.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90</w:t>
            </w: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Uni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1.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3.6, 0.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FB7837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[-3.0, 2.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68</w:t>
            </w:r>
          </w:p>
        </w:tc>
      </w:tr>
      <w:tr w:rsidR="008653B8" w:rsidRPr="00CA517B" w:rsidTr="00FB7837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8653B8" w:rsidRPr="00CA517B" w:rsidTr="00FB783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CA5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419C" w:rsidRPr="00CA517B" w:rsidRDefault="00B6419C" w:rsidP="00B64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</w:tbl>
    <w:p w:rsidR="00CA517B" w:rsidRDefault="00CA517B" w:rsidP="00B6419C">
      <w:pPr>
        <w:spacing w:after="0"/>
        <w:rPr>
          <w:lang w:val="en-GB"/>
        </w:rPr>
      </w:pPr>
    </w:p>
    <w:p w:rsidR="008653B8" w:rsidRPr="008653B8" w:rsidRDefault="003E5A7C" w:rsidP="008653B8">
      <w:pPr>
        <w:pStyle w:val="Fotnotetekst"/>
        <w:rPr>
          <w:rFonts w:ascii="Times New Roman" w:hAnsi="Times New Roman" w:cs="Times New Roman"/>
          <w:sz w:val="24"/>
          <w:szCs w:val="24"/>
          <w:lang w:val="en-US"/>
        </w:rPr>
      </w:pPr>
      <w:r w:rsidRPr="008653B8">
        <w:rPr>
          <w:rFonts w:ascii="Times New Roman" w:hAnsi="Times New Roman" w:cs="Times New Roman"/>
          <w:b/>
          <w:sz w:val="24"/>
          <w:szCs w:val="24"/>
          <w:lang w:val="en-US"/>
        </w:rPr>
        <w:t>EPDS</w:t>
      </w:r>
      <w:r w:rsidRPr="008653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8653B8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8653B8">
        <w:rPr>
          <w:rFonts w:ascii="Times New Roman" w:hAnsi="Times New Roman" w:cs="Times New Roman"/>
          <w:sz w:val="24"/>
          <w:szCs w:val="24"/>
          <w:lang w:val="en-US"/>
        </w:rPr>
        <w:t xml:space="preserve"> Edinburgh Depression Scale. </w:t>
      </w:r>
      <w:r w:rsidRPr="008653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AI </w:t>
      </w:r>
      <w:proofErr w:type="gramStart"/>
      <w:r w:rsidRPr="008653B8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8653B8">
        <w:rPr>
          <w:rFonts w:ascii="Times New Roman" w:hAnsi="Times New Roman" w:cs="Times New Roman"/>
          <w:sz w:val="24"/>
          <w:szCs w:val="24"/>
          <w:lang w:val="en-US"/>
        </w:rPr>
        <w:t xml:space="preserve"> State–Trait–Anxiety Inventory, Short Form Y. </w:t>
      </w:r>
      <w:r w:rsidRPr="008653B8">
        <w:rPr>
          <w:rFonts w:ascii="Times New Roman" w:hAnsi="Times New Roman" w:cs="Times New Roman"/>
          <w:b/>
          <w:sz w:val="24"/>
          <w:szCs w:val="24"/>
          <w:lang w:val="en-US"/>
        </w:rPr>
        <w:t>PSS: NICU</w:t>
      </w:r>
      <w:r w:rsidRPr="008653B8">
        <w:rPr>
          <w:rFonts w:ascii="Times New Roman" w:hAnsi="Times New Roman" w:cs="Times New Roman"/>
          <w:sz w:val="24"/>
          <w:szCs w:val="24"/>
          <w:lang w:val="en-US"/>
        </w:rPr>
        <w:t xml:space="preserve"> The Parent Stressor Scale: neonatal intensive care unit questionnaire. </w:t>
      </w:r>
      <w:proofErr w:type="gramStart"/>
      <w:r w:rsidRPr="008653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PSI </w:t>
      </w:r>
      <w:r w:rsidRPr="008653B8">
        <w:rPr>
          <w:rFonts w:ascii="Times New Roman" w:hAnsi="Times New Roman" w:cs="Times New Roman"/>
          <w:sz w:val="24"/>
          <w:szCs w:val="24"/>
          <w:lang w:val="en-US"/>
        </w:rPr>
        <w:t>The Parenting Stress Index – short form.</w:t>
      </w:r>
      <w:proofErr w:type="gramEnd"/>
      <w:r w:rsidRPr="008653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8653B8" w:rsidRPr="008653B8">
        <w:rPr>
          <w:rFonts w:ascii="Times New Roman" w:hAnsi="Times New Roman" w:cs="Times New Roman"/>
          <w:sz w:val="24"/>
          <w:szCs w:val="24"/>
          <w:lang w:val="en-US"/>
        </w:rPr>
        <w:t>Reporting the total stress score.</w:t>
      </w:r>
      <w:proofErr w:type="gramEnd"/>
      <w:r w:rsidR="008653B8" w:rsidRPr="008653B8">
        <w:rPr>
          <w:rFonts w:ascii="Times New Roman" w:hAnsi="Times New Roman" w:cs="Times New Roman"/>
          <w:sz w:val="24"/>
          <w:szCs w:val="24"/>
          <w:lang w:val="en-US"/>
        </w:rPr>
        <w:t xml:space="preserve"> All sub-scales within PSI were thoroughly checked, and there were no differences between the units or between genders.</w:t>
      </w:r>
    </w:p>
    <w:p w:rsidR="003E5A7C" w:rsidRPr="008653B8" w:rsidRDefault="003E5A7C" w:rsidP="003E5A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653B8">
        <w:rPr>
          <w:rFonts w:ascii="Times New Roman" w:hAnsi="Times New Roman" w:cs="Times New Roman"/>
          <w:b/>
          <w:sz w:val="24"/>
          <w:szCs w:val="24"/>
          <w:lang w:val="en-US"/>
        </w:rPr>
        <w:t>MPAS</w:t>
      </w:r>
      <w:r w:rsidRPr="008653B8">
        <w:rPr>
          <w:rFonts w:ascii="Times New Roman" w:hAnsi="Times New Roman" w:cs="Times New Roman"/>
          <w:sz w:val="24"/>
          <w:szCs w:val="24"/>
          <w:lang w:val="en-US"/>
        </w:rPr>
        <w:t xml:space="preserve"> Maternal Postnatal Attachment Scale.</w:t>
      </w:r>
      <w:proofErr w:type="gramEnd"/>
      <w:r w:rsidRPr="008653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E5A7C" w:rsidRPr="008653B8" w:rsidRDefault="003E5A7C" w:rsidP="003E5A7C">
      <w:pPr>
        <w:pStyle w:val="Fotnotetekst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653B8">
        <w:rPr>
          <w:rFonts w:ascii="Times New Roman" w:hAnsi="Times New Roman" w:cs="Times New Roman"/>
          <w:sz w:val="24"/>
          <w:szCs w:val="24"/>
          <w:lang w:val="en-US"/>
        </w:rPr>
        <w:t>Vaginal vs. caesarean section.</w:t>
      </w:r>
      <w:proofErr w:type="gramEnd"/>
    </w:p>
    <w:p w:rsidR="003E5A7C" w:rsidRPr="008653B8" w:rsidRDefault="003E5A7C" w:rsidP="003E5A7C">
      <w:pPr>
        <w:pStyle w:val="Fotnotetekst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653B8">
        <w:rPr>
          <w:rFonts w:ascii="Times New Roman" w:hAnsi="Times New Roman" w:cs="Times New Roman"/>
          <w:sz w:val="24"/>
          <w:szCs w:val="24"/>
          <w:lang w:val="en-US"/>
        </w:rPr>
        <w:t>Elementary, high school or college/university.</w:t>
      </w:r>
      <w:proofErr w:type="gramEnd"/>
    </w:p>
    <w:p w:rsidR="003E5A7C" w:rsidRPr="008653B8" w:rsidRDefault="008653B8" w:rsidP="003E5A7C">
      <w:pPr>
        <w:pStyle w:val="Fotnotetekst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653B8">
        <w:rPr>
          <w:rFonts w:ascii="Times New Roman" w:hAnsi="Times New Roman" w:cs="Times New Roman"/>
          <w:sz w:val="24"/>
          <w:szCs w:val="24"/>
          <w:lang w:val="en-US"/>
        </w:rPr>
        <w:t xml:space="preserve">Time 2 </w:t>
      </w:r>
      <w:r w:rsidR="003E5A7C" w:rsidRPr="008653B8">
        <w:rPr>
          <w:rFonts w:ascii="Times New Roman" w:hAnsi="Times New Roman" w:cs="Times New Roman"/>
          <w:sz w:val="24"/>
          <w:szCs w:val="24"/>
          <w:lang w:val="en-US"/>
        </w:rPr>
        <w:t>Discharge.</w:t>
      </w:r>
      <w:proofErr w:type="gramEnd"/>
    </w:p>
    <w:p w:rsidR="003E5A7C" w:rsidRPr="008653B8" w:rsidRDefault="008653B8" w:rsidP="003E5A7C">
      <w:pPr>
        <w:pStyle w:val="Fotnotetekst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653B8">
        <w:rPr>
          <w:rFonts w:ascii="Times New Roman" w:hAnsi="Times New Roman" w:cs="Times New Roman"/>
          <w:sz w:val="24"/>
          <w:szCs w:val="24"/>
          <w:lang w:val="en-US"/>
        </w:rPr>
        <w:t xml:space="preserve">Time 3 </w:t>
      </w:r>
      <w:r w:rsidR="003E5A7C" w:rsidRPr="008653B8">
        <w:rPr>
          <w:rFonts w:ascii="Times New Roman" w:hAnsi="Times New Roman" w:cs="Times New Roman"/>
          <w:sz w:val="24"/>
          <w:szCs w:val="24"/>
          <w:lang w:val="en-US"/>
        </w:rPr>
        <w:t>Term age.</w:t>
      </w:r>
      <w:proofErr w:type="gramEnd"/>
    </w:p>
    <w:p w:rsidR="003E5A7C" w:rsidRPr="008653B8" w:rsidRDefault="008653B8" w:rsidP="003E5A7C">
      <w:pPr>
        <w:pStyle w:val="Fotnotetekst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653B8">
        <w:rPr>
          <w:rFonts w:ascii="Times New Roman" w:hAnsi="Times New Roman" w:cs="Times New Roman"/>
          <w:sz w:val="24"/>
          <w:szCs w:val="24"/>
          <w:lang w:val="en-US"/>
        </w:rPr>
        <w:t xml:space="preserve">Time 4 </w:t>
      </w:r>
      <w:r w:rsidR="003E5A7C" w:rsidRPr="008653B8">
        <w:rPr>
          <w:rFonts w:ascii="Times New Roman" w:hAnsi="Times New Roman" w:cs="Times New Roman"/>
          <w:sz w:val="24"/>
          <w:szCs w:val="24"/>
          <w:lang w:val="en-US"/>
        </w:rPr>
        <w:t>Four months after term age.</w:t>
      </w:r>
      <w:proofErr w:type="gramEnd"/>
    </w:p>
    <w:p w:rsidR="003E5A7C" w:rsidRPr="008653B8" w:rsidRDefault="003E5A7C" w:rsidP="00B6419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E5A7C" w:rsidRPr="008653B8" w:rsidSect="00EC0EFB">
      <w:footnotePr>
        <w:pos w:val="beneathText"/>
      </w:footnotePr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0447" w:rsidRDefault="00FA0447" w:rsidP="00FC0B1B">
      <w:pPr>
        <w:spacing w:after="0" w:line="240" w:lineRule="auto"/>
      </w:pPr>
      <w:r>
        <w:separator/>
      </w:r>
    </w:p>
  </w:endnote>
  <w:endnote w:type="continuationSeparator" w:id="0">
    <w:p w:rsidR="00FA0447" w:rsidRDefault="00FA0447" w:rsidP="00FC0B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0447" w:rsidRDefault="00FA0447" w:rsidP="00FC0B1B">
      <w:pPr>
        <w:spacing w:after="0" w:line="240" w:lineRule="auto"/>
      </w:pPr>
      <w:r>
        <w:separator/>
      </w:r>
    </w:p>
  </w:footnote>
  <w:footnote w:type="continuationSeparator" w:id="0">
    <w:p w:rsidR="00FA0447" w:rsidRDefault="00FA0447" w:rsidP="00FC0B1B">
      <w:pPr>
        <w:spacing w:after="0" w:line="240" w:lineRule="auto"/>
      </w:pPr>
      <w:r>
        <w:continuationSeparator/>
      </w:r>
    </w:p>
  </w:footnote>
  <w:footnote w:id="1">
    <w:p w:rsidR="00B6419C" w:rsidRPr="00CA517B" w:rsidRDefault="00B6419C" w:rsidP="00B6419C">
      <w:pPr>
        <w:rPr>
          <w:lang w:val="en-GB"/>
        </w:rPr>
      </w:pPr>
    </w:p>
  </w:footnote>
  <w:footnote w:id="2">
    <w:p w:rsidR="00B6419C" w:rsidRPr="00CA517B" w:rsidRDefault="00B6419C" w:rsidP="00B6419C">
      <w:pPr>
        <w:rPr>
          <w:lang w:val="en-US"/>
        </w:rPr>
      </w:pPr>
    </w:p>
  </w:footnote>
  <w:footnote w:id="3">
    <w:p w:rsidR="00B6419C" w:rsidRPr="00CA517B" w:rsidRDefault="00B6419C" w:rsidP="00B6419C">
      <w:pPr>
        <w:rPr>
          <w:lang w:val="en-US"/>
        </w:rPr>
      </w:pPr>
    </w:p>
  </w:footnote>
  <w:footnote w:id="4">
    <w:p w:rsidR="00B6419C" w:rsidRPr="00CA517B" w:rsidRDefault="00B6419C" w:rsidP="00B6419C">
      <w:pPr>
        <w:rPr>
          <w:lang w:val="en-US"/>
        </w:rPr>
      </w:pPr>
    </w:p>
  </w:footnote>
  <w:footnote w:id="5">
    <w:p w:rsidR="00B6419C" w:rsidRPr="00CA517B" w:rsidRDefault="00B6419C" w:rsidP="00B6419C">
      <w:pPr>
        <w:rPr>
          <w:lang w:val="en-US"/>
        </w:rPr>
      </w:pP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.">
    <w15:presenceInfo w15:providerId="None" w15:userId=".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8BD"/>
    <w:rsid w:val="00003810"/>
    <w:rsid w:val="000B177D"/>
    <w:rsid w:val="000E63A0"/>
    <w:rsid w:val="001400C2"/>
    <w:rsid w:val="00176F3E"/>
    <w:rsid w:val="001C7137"/>
    <w:rsid w:val="002115A0"/>
    <w:rsid w:val="0023203E"/>
    <w:rsid w:val="002B793E"/>
    <w:rsid w:val="002E48BD"/>
    <w:rsid w:val="00302E8F"/>
    <w:rsid w:val="00317809"/>
    <w:rsid w:val="003A12AB"/>
    <w:rsid w:val="003E5A7C"/>
    <w:rsid w:val="004070CF"/>
    <w:rsid w:val="00415ABA"/>
    <w:rsid w:val="00416056"/>
    <w:rsid w:val="00426B61"/>
    <w:rsid w:val="00476C41"/>
    <w:rsid w:val="00495645"/>
    <w:rsid w:val="004D3322"/>
    <w:rsid w:val="004E69DF"/>
    <w:rsid w:val="004F789D"/>
    <w:rsid w:val="005322EA"/>
    <w:rsid w:val="005E3261"/>
    <w:rsid w:val="005F376A"/>
    <w:rsid w:val="00632CC8"/>
    <w:rsid w:val="00655C92"/>
    <w:rsid w:val="006C26EA"/>
    <w:rsid w:val="00700804"/>
    <w:rsid w:val="00725A45"/>
    <w:rsid w:val="0074781C"/>
    <w:rsid w:val="00824507"/>
    <w:rsid w:val="008653B8"/>
    <w:rsid w:val="008B3465"/>
    <w:rsid w:val="008C2072"/>
    <w:rsid w:val="008E1410"/>
    <w:rsid w:val="008F2EDF"/>
    <w:rsid w:val="009161DB"/>
    <w:rsid w:val="00937A99"/>
    <w:rsid w:val="00A0713C"/>
    <w:rsid w:val="00A133B1"/>
    <w:rsid w:val="00A24AD6"/>
    <w:rsid w:val="00A30409"/>
    <w:rsid w:val="00A553AC"/>
    <w:rsid w:val="00A975D4"/>
    <w:rsid w:val="00B109DD"/>
    <w:rsid w:val="00B6419C"/>
    <w:rsid w:val="00BA3D25"/>
    <w:rsid w:val="00BC5DAB"/>
    <w:rsid w:val="00BE42E6"/>
    <w:rsid w:val="00C456BD"/>
    <w:rsid w:val="00C70A0C"/>
    <w:rsid w:val="00C753DA"/>
    <w:rsid w:val="00CA517B"/>
    <w:rsid w:val="00D350CE"/>
    <w:rsid w:val="00DB7822"/>
    <w:rsid w:val="00DD57B7"/>
    <w:rsid w:val="00DF7ED1"/>
    <w:rsid w:val="00E21C6A"/>
    <w:rsid w:val="00E66569"/>
    <w:rsid w:val="00E744F6"/>
    <w:rsid w:val="00EA22DB"/>
    <w:rsid w:val="00EA6E11"/>
    <w:rsid w:val="00EC0EFB"/>
    <w:rsid w:val="00EC3037"/>
    <w:rsid w:val="00F25A75"/>
    <w:rsid w:val="00F3429F"/>
    <w:rsid w:val="00F60395"/>
    <w:rsid w:val="00F77518"/>
    <w:rsid w:val="00FA0447"/>
    <w:rsid w:val="00FB7837"/>
    <w:rsid w:val="00FC0B1B"/>
    <w:rsid w:val="00FE5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17B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2E48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tnotetekst">
    <w:name w:val="footnote text"/>
    <w:basedOn w:val="Normal"/>
    <w:link w:val="FotnotetekstTegn"/>
    <w:uiPriority w:val="99"/>
    <w:semiHidden/>
    <w:unhideWhenUsed/>
    <w:rsid w:val="00FC0B1B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FC0B1B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FC0B1B"/>
    <w:rPr>
      <w:vertAlign w:val="superscript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6C26E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6C26EA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6C26EA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C26EA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C26EA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6C26EA"/>
    <w:pPr>
      <w:spacing w:after="0" w:line="240" w:lineRule="auto"/>
    </w:pPr>
    <w:rPr>
      <w:rFonts w:ascii="Tahoma" w:hAnsi="Tahoma" w:cs="Tahoma"/>
      <w:sz w:val="20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C26EA"/>
    <w:rPr>
      <w:rFonts w:ascii="Tahoma" w:hAnsi="Tahoma" w:cs="Tahoma"/>
      <w:sz w:val="20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17B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2E48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tnotetekst">
    <w:name w:val="footnote text"/>
    <w:basedOn w:val="Normal"/>
    <w:link w:val="FotnotetekstTegn"/>
    <w:uiPriority w:val="99"/>
    <w:semiHidden/>
    <w:unhideWhenUsed/>
    <w:rsid w:val="00FC0B1B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FC0B1B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FC0B1B"/>
    <w:rPr>
      <w:vertAlign w:val="superscript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6C26E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6C26EA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6C26EA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C26EA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C26EA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6C26EA"/>
    <w:pPr>
      <w:spacing w:after="0" w:line="240" w:lineRule="auto"/>
    </w:pPr>
    <w:rPr>
      <w:rFonts w:ascii="Tahoma" w:hAnsi="Tahoma" w:cs="Tahoma"/>
      <w:sz w:val="20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C26EA"/>
    <w:rPr>
      <w:rFonts w:ascii="Tahoma" w:hAnsi="Tahoma" w:cs="Tahoma"/>
      <w:sz w:val="20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25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47E3E9-C731-43A8-8F9B-13C9081D2F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8</Words>
  <Characters>2539</Characters>
  <Application>Microsoft Office Word</Application>
  <DocSecurity>0</DocSecurity>
  <Lines>21</Lines>
  <Paragraphs>6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Sør-Øst RHF</Company>
  <LinksUpToDate>false</LinksUpToDate>
  <CharactersWithSpaces>3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te Silnes Tandberg</dc:creator>
  <cp:lastModifiedBy>Bente Silnes Tandberg</cp:lastModifiedBy>
  <cp:revision>2</cp:revision>
  <cp:lastPrinted>2019-04-12T12:05:00Z</cp:lastPrinted>
  <dcterms:created xsi:type="dcterms:W3CDTF">2019-10-19T20:28:00Z</dcterms:created>
  <dcterms:modified xsi:type="dcterms:W3CDTF">2019-10-19T20:28:00Z</dcterms:modified>
</cp:coreProperties>
</file>